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KaiTi_GB2312;Arial Unicode MS"/>
          <w:color w:val="000000"/>
          <w:kern w:val="2"/>
          <w:sz w:val="28"/>
          <w:szCs w:val="28"/>
        </w:rPr>
        <w:t>Additional File 2: List of proteins with number of EPIYA motif repeats≥4</w:t>
      </w:r>
    </w:p>
    <w:tbl>
      <w:tblPr>
        <w:tblW w:w="5200" w:type="pct"/>
        <w:jc w:val="left"/>
        <w:tblInd w:w="-23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436"/>
        <w:gridCol w:w="1118"/>
        <w:gridCol w:w="1958"/>
        <w:gridCol w:w="977"/>
        <w:gridCol w:w="1149"/>
      </w:tblGrid>
      <w:tr>
        <w:trPr>
          <w:trHeight w:val="467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</w:rPr>
            </w:pPr>
            <w:r>
              <w:rPr>
                <w:b/>
              </w:rPr>
              <w:t>Name of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Group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b/>
                <w:lang w:eastAsia="zh-CN"/>
              </w:rPr>
              <w:t>S</w:t>
            </w:r>
            <w:r>
              <w:rPr>
                <w:b/>
              </w:rPr>
              <w:t>pecie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</w:rPr>
            </w:pPr>
            <w:r>
              <w:rPr>
                <w:b/>
              </w:rPr>
              <w:t>Repeat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elicobacter pylor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84 copies)*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kyr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aplasma phagocytophil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2 copies)*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sz w:val="15"/>
                <w:szCs w:val="15"/>
              </w:rPr>
              <w:t>ankyrin repeat domain protein, putativ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Wolbachia endosymbion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334563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kyrin-like protein, 160K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hrlichia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0861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pD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rtonella grahami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972372#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steine protease domain-containing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aemophilus somn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1784809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in 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scherichia col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CMT</w:t>
            </w:r>
            <w:r>
              <w:rPr>
                <w:sz w:val="16"/>
                <w:szCs w:val="16"/>
              </w:rPr>
              <w:t>_A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in 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scherichia col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CMU_A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in 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scherichia col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CMV_A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L8106_1654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yngbya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620341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L8106_3018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yngbya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622571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orea longicaten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99494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Btr_17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rtonella tribocor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161001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AMF_34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aplasma marginal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56346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omyces coleocan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92475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gll222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loeobacter violace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92517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BH134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rtonella hensela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3406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BH1343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rtonella hensela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3406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 AM4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aplasma marginal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15376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nesin light chain-like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yngbya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62472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ge supernatant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aemophilus ducrey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873623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B-ARC domain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hece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15336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hB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asteurella multocid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24499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filamentous hemagglutin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asteurella multocid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K61595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ia trachomat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1654788*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ia trachomat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1653800*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tricopeptide TPR_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ichodesmium erythrae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72094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tricopeptide repeat famil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igmatella aurantiac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462084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tricopeptide repeat famil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igmatella aurantiac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146655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PR repeat-containing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aryochloris marin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1522281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PR repeat-containing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hece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14486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PR repeat-containing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hece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153325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PR repeat-containing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hece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15619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tratricopeptide TPR_2 repeat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hece sp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371949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tricopeptide repeat famil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crocoleus chthonoplaste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619484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tratricopeptide repeat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aliangium ochrace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879805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tratricopeptide repeat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aliangium ochrace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388019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PR repeat-containing protei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trobacter winogradsky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316787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tratricopeptide TPR_4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trosospira multiform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41227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tricopeptide TPR_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trobacter hamburgens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57844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erved Plasmodium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lasmodium falcipar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347469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TTHERM_010446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etrahymena thermophil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03064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lasmodium falcipar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35101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ishmania infant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46859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ishmania majo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8635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pseudouridylate synthase, putativ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ist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lasmodium falcipar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35067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P007452-P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opheles gambia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87921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1769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ophila pseudoobscur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352822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K1714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ophila williston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6171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2086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ophila persimil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025727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ematostella vectens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23017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ematostella vectens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32861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ematostella vectensi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636029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BRAFLDRAFT_976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nchiostoma florida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3508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ydra magnipapillat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160378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nase different kin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onodelphis domestic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381219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similar to Cuticular protein 76Bd CG9299-P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yrthosiphon pisu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94476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similar to MGC84161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zo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rongylocentrotus purpurat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783664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OsJ_0544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ridiplanta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ryza sativ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EE56337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R pro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rus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Yaba-like disease vir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73520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V B22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rus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napox vir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Q43766</w:t>
            </w:r>
          </w:p>
        </w:tc>
      </w:tr>
      <w:tr>
        <w:trPr>
          <w:trHeight w:val="240" w:hRule="atLeast"/>
        </w:trPr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V B22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rus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napox vir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sz w:val="15"/>
                <w:szCs w:val="15"/>
              </w:rPr>
              <w:t>YP_0014971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Heading1"/>
        <w:spacing w:before="240" w:after="6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Order">
    <w:name w:val="orde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>
      <w:lang w:val="en-GB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sz w:val="24"/>
      <w:szCs w:val="24"/>
      <w:lang w:val="en-GB"/>
    </w:rPr>
  </w:style>
  <w:style w:type="character" w:styleId="Word">
    <w:name w:val="word"/>
    <w:basedOn w:val="DefaultParagraphFont"/>
    <w:qFormat/>
    <w:rPr/>
  </w:style>
  <w:style w:type="character" w:styleId="CharChar6">
    <w:name w:val=" Char Char6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harChar5">
    <w:name w:val=" Char Char5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fector prediction in general host-pathogen interaction based on a Markov model of EPIYA motif_1128_v2.dot</Template>
  <TotalTime>9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chao-laptop</dc:creator>
  <dc:description/>
  <cp:keywords/>
  <dc:language>en-US</dc:language>
  <cp:lastModifiedBy>macd02</cp:lastModifiedBy>
  <cp:lastPrinted>2009-12-02T15:33:00Z</cp:lastPrinted>
  <dcterms:modified xsi:type="dcterms:W3CDTF">2010-11-25T10:25:00Z</dcterms:modified>
  <cp:revision>209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